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bidi w:val="0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960" w:leader="none"/>
          <w:tab w:val="right" w:pos="9890" w:leader="none"/>
        </w:tabs>
        <w:autoSpaceDE w:val="false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dditional file 1. Results of quantitative content and face validity of the questionnaire items</w:t>
      </w:r>
    </w:p>
    <w:p>
      <w:pPr>
        <w:pStyle w:val="Normal"/>
        <w:tabs>
          <w:tab w:val="clear" w:pos="720"/>
          <w:tab w:val="left" w:pos="8960" w:leader="none"/>
          <w:tab w:val="right" w:pos="9890" w:leader="none"/>
        </w:tabs>
        <w:autoSpaceDE w:val="false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i/>
          <w:i/>
          <w:iCs/>
          <w:sz w:val="16"/>
          <w:szCs w:val="16"/>
        </w:rPr>
      </w:pPr>
      <w:r>
        <w:rPr>
          <w:rFonts w:cs="Times New Roman" w:ascii="Times New Roman" w:hAnsi="Times New Roman"/>
          <w:b/>
          <w:bCs/>
          <w:i/>
          <w:iCs/>
          <w:sz w:val="16"/>
          <w:szCs w:val="16"/>
        </w:rPr>
      </w:r>
    </w:p>
    <w:tbl>
      <w:tblPr>
        <w:bidiVisual w:val="true"/>
        <w:tblW w:w="10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1276"/>
        <w:gridCol w:w="1134"/>
        <w:gridCol w:w="850"/>
        <w:gridCol w:w="3686"/>
        <w:gridCol w:w="567"/>
        <w:gridCol w:w="1843"/>
      </w:tblGrid>
      <w:tr>
        <w:trPr>
          <w:trHeight w:val="1196" w:hRule="atLeast"/>
          <w:cantSplit w:val="true"/>
        </w:trPr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VR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VI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ronbach's Alpha if Item Deleted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td. Deviation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ow</w:t>
            </w:r>
          </w:p>
        </w:tc>
        <w:tc>
          <w:tcPr>
            <w:tcW w:w="1843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actor</w:t>
            </w:r>
          </w:p>
        </w:tc>
      </w:tr>
      <w:tr>
        <w:trPr>
          <w:trHeight w:val="456" w:hRule="atLeast"/>
        </w:trPr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9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6"/>
                <w:position w:val="-16"/>
                <w:sz w:val="16"/>
                <w:szCs w:val="16"/>
              </w:rPr>
              <w:t xml:space="preserve">I will be exposed to environmental diseases if there is no waste separation.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Perceived sensitivity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6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vironmental destruction endangers my health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5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imal disease and death caused by lack of waste recycling will endanger my health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14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next generation is at environmental risks caused by lack of waste separation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nature around us is at risk due to the lack of waste recycling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ter and soil contamination caused by lack of waste separation endangers my health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high level of waste mismanagement shows the threat to the health of my family members and m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cumulation of waste endangers my life. 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6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seases caused by lack of waste separation might be deadly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Perceived severity</w:t>
            </w:r>
          </w:p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0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5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Diseases caused by feeding on waste-fed products might be deadly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7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Long-term waste decomposition (up to hundreds of years) in nature will destroy the future generations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ste-contaminated water might be deadly to me and my family members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0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1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lastic waste accumulation will endanger my life and my children’s life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6"/>
                <w:sz w:val="16"/>
                <w:szCs w:val="16"/>
              </w:rPr>
              <w:t xml:space="preserve">Diseases caused by waste-contaminated soil will have irreversible consequences for me and my children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5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ancer caused by lack of waste decomposition in nature will have dangerous consequences for me and others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3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nimal disease and death caused by feeding on waste will have consequences for m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37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nimal disease and death caused by feeding on waste will have consequences for my children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4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igh costs caused by source loss because of the lack of waste separation will lead to severe poverty in the community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etimes, I forget to recycle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Perceived</w:t>
            </w:r>
          </w:p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barriers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have insufficient time for proper waste segregation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9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y roommates do not cooperate in terms of proper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pa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do not know how to properly recycle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07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am not in the mood to recycl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6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per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ffectively decreases environmental pollution around m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Response Efficacy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7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45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creases my sense of content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45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per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 in favor of my country’s economy and booming of related industries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45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0"/>
                <w:sz w:val="16"/>
                <w:szCs w:val="16"/>
              </w:rPr>
              <w:t xml:space="preserve">One of the advantages of proper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pacing w:val="-10"/>
                <w:sz w:val="16"/>
                <w:szCs w:val="16"/>
              </w:rPr>
              <w:t xml:space="preserve">is a cleaner environment for the next generation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45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can separate metal cans from other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45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Self-efficacy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5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can separate paper from other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5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can separate glass objects from other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0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7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can separate plastic objects from other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7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can separate bread pieces from other wast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can persuade my friends and families to recycl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can provide facilities for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pa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9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sages related to the impact of waste on environmental pollution frighten m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Fear</w:t>
            </w:r>
          </w:p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0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1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become tense when I see the pictures of animals died because of waste accumulation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7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7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8"/>
                <w:sz w:val="16"/>
                <w:szCs w:val="16"/>
              </w:rPr>
              <w:t xml:space="preserve">Messages indicating the destruction of natural sources caused by lack of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pacing w:val="-8"/>
                <w:sz w:val="16"/>
                <w:szCs w:val="16"/>
              </w:rPr>
              <w:t>make me nervous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0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US" w:bidi="ar-SA"/>
              </w:rPr>
              <w:t>Messages related to waste segregation make me anxious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9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ke me uncomfortable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5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sages related to waste segregation make me nauseous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321" w:hRule="atLeast"/>
        </w:trPr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e exaggerated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Fear Control: Decrease message value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8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7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e overblown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e overstated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7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e misleading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Fear Control: feeling Distorting and manipulating the message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e distorted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designers of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y to pressure me in a certain way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believe that messages related to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y to manipulate m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74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neficial for m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Attitude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4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84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mportant to m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3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leasurable for m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8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s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para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vorable to m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immediately block the passage of a message received on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pa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Fear Control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 xml:space="preserve">: </w:t>
            </w:r>
          </w:p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Avoiding Defenses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1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4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have no willingness to talk about waste-related risks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 avoid seeing waste-related images (movies, posters, and photos).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9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 you currently separate metal cans from other wast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Behavior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5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 you currently separate paper from other wast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 you currently separate glass objects from other wast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5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 you currently separate plastic objects from other wast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5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 you currently separate bread pieces from wast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9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 you currently motivate your friends and families to recycle?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3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intend to plan for daily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par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84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  <w:t>intention</w:t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3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97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intend to recycle waste throughout the day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6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 intend to recycle all waste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0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72</w:t>
            </w:r>
          </w:p>
        </w:tc>
        <w:tc>
          <w:tcPr>
            <w:tcW w:w="11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1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36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0"/>
                <w:sz w:val="16"/>
                <w:szCs w:val="16"/>
              </w:rPr>
              <w:t xml:space="preserve">I intend to prepare all necessary facilities for daily wast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paration</w:t>
            </w:r>
            <w:r>
              <w:rPr>
                <w:rFonts w:cs="Times New Roman" w:ascii="Times New Roman" w:hAnsi="Times New Roman"/>
                <w:spacing w:val="-10"/>
                <w:sz w:val="16"/>
                <w:szCs w:val="16"/>
              </w:rPr>
              <w:t xml:space="preserve">. </w:t>
            </w:r>
          </w:p>
        </w:tc>
        <w:tc>
          <w:tcPr>
            <w:tcW w:w="56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843" w:type="dxa"/>
            <w:vMerge w:val="continue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extDirection w:val="btL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n-US" w:bidi="ar-SA"/>
              </w:rPr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08:23:00Z</dcterms:created>
  <dc:creator>NPSoft</dc:creator>
  <dc:description/>
  <dc:language>en-US</dc:language>
  <cp:lastModifiedBy>NOOR</cp:lastModifiedBy>
  <dcterms:modified xsi:type="dcterms:W3CDTF">2019-09-25T08:23:00Z</dcterms:modified>
  <cp:revision>2</cp:revision>
  <dc:subject/>
  <dc:title/>
</cp:coreProperties>
</file>